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6E975" w14:textId="4C38ED05" w:rsidR="005D0E8F" w:rsidRPr="00A57995" w:rsidRDefault="00906F16" w:rsidP="005D0E8F">
      <w:pPr>
        <w:rPr>
          <w:rFonts w:ascii="Times" w:hAnsi="Times"/>
          <w:b/>
        </w:rPr>
      </w:pPr>
      <w:r>
        <w:rPr>
          <w:rFonts w:ascii="Times" w:hAnsi="Times"/>
          <w:b/>
        </w:rPr>
        <w:t>S1 Table</w:t>
      </w:r>
      <w:bookmarkStart w:id="0" w:name="_GoBack"/>
      <w:bookmarkEnd w:id="0"/>
      <w:r w:rsidR="005D0E8F" w:rsidRPr="00A57995">
        <w:rPr>
          <w:rFonts w:ascii="Times" w:hAnsi="Times"/>
          <w:b/>
        </w:rPr>
        <w:t>. Hypothesized topologies from the SAGUARO analysis.</w:t>
      </w:r>
    </w:p>
    <w:p w14:paraId="7616F91B" w14:textId="77777777" w:rsidR="005D0E8F" w:rsidRPr="00A57995" w:rsidRDefault="005D0E8F" w:rsidP="005D0E8F">
      <w:pPr>
        <w:ind w:firstLine="720"/>
        <w:rPr>
          <w:rFonts w:ascii="Times" w:hAnsi="Times"/>
        </w:rPr>
      </w:pPr>
    </w:p>
    <w:tbl>
      <w:tblPr>
        <w:tblW w:w="8694" w:type="dxa"/>
        <w:tblLook w:val="04A0" w:firstRow="1" w:lastRow="0" w:firstColumn="1" w:lastColumn="0" w:noHBand="0" w:noVBand="1"/>
      </w:tblPr>
      <w:tblGrid>
        <w:gridCol w:w="1300"/>
        <w:gridCol w:w="3674"/>
        <w:gridCol w:w="246"/>
        <w:gridCol w:w="2340"/>
        <w:gridCol w:w="1134"/>
      </w:tblGrid>
      <w:tr w:rsidR="005D0E8F" w:rsidRPr="00A57995" w14:paraId="33FCB940" w14:textId="77777777" w:rsidTr="00C828A4">
        <w:trPr>
          <w:trHeight w:val="60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6536" w14:textId="77777777" w:rsidR="005D0E8F" w:rsidRPr="00A57995" w:rsidRDefault="005D0E8F" w:rsidP="00C828A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B1BD" w14:textId="77777777" w:rsidR="005D0E8F" w:rsidRPr="00A57995" w:rsidRDefault="005D0E8F" w:rsidP="00C828A4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99CB" w14:textId="77777777" w:rsidR="005D0E8F" w:rsidRPr="00A57995" w:rsidRDefault="005D0E8F" w:rsidP="00C828A4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</w:rPr>
              <w:t>Cumulative length (b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DD6F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</w:rPr>
              <w:t>Percent</w:t>
            </w:r>
          </w:p>
        </w:tc>
      </w:tr>
      <w:tr w:rsidR="005D0E8F" w:rsidRPr="00A57995" w14:paraId="515F73D1" w14:textId="77777777" w:rsidTr="00C828A4">
        <w:trPr>
          <w:trHeight w:val="340"/>
        </w:trPr>
        <w:tc>
          <w:tcPr>
            <w:tcW w:w="49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A27F" w14:textId="77777777" w:rsidR="005D0E8F" w:rsidRPr="00A57995" w:rsidRDefault="005D0E8F" w:rsidP="00C828A4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</w:rPr>
              <w:t xml:space="preserve">                   Monophyletic</w:t>
            </w:r>
          </w:p>
        </w:tc>
        <w:tc>
          <w:tcPr>
            <w:tcW w:w="25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983C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E152F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</w:rPr>
              <w:t>82.6</w:t>
            </w:r>
          </w:p>
        </w:tc>
      </w:tr>
      <w:tr w:rsidR="005D0E8F" w:rsidRPr="00A57995" w14:paraId="78663D0B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02E0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1F12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Dominant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CB42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580,033,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7507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64.06</w:t>
            </w:r>
          </w:p>
        </w:tc>
      </w:tr>
      <w:tr w:rsidR="005D0E8F" w:rsidRPr="00A57995" w14:paraId="684C48CB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D559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5EAC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5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ADD3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98,537,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3A1D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0.89</w:t>
            </w:r>
          </w:p>
        </w:tc>
      </w:tr>
      <w:tr w:rsidR="005D0E8F" w:rsidRPr="00A57995" w14:paraId="76FF2D5B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80EA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83CC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D71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42,238,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63D8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4.67</w:t>
            </w:r>
          </w:p>
        </w:tc>
      </w:tr>
      <w:tr w:rsidR="005D0E8F" w:rsidRPr="00A57995" w14:paraId="4AA7F993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EBC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43BE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6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BADF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1,706,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D79A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.29</w:t>
            </w:r>
          </w:p>
        </w:tc>
      </w:tr>
      <w:tr w:rsidR="005D0E8F" w:rsidRPr="00A57995" w14:paraId="79E6A513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52F2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FE4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1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D65E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0,761,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91E4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.19</w:t>
            </w:r>
          </w:p>
        </w:tc>
      </w:tr>
      <w:tr w:rsidR="005D0E8F" w:rsidRPr="00A57995" w14:paraId="531EBC70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D486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CDA7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14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699E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4,479,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A619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0.5</w:t>
            </w:r>
          </w:p>
        </w:tc>
      </w:tr>
      <w:tr w:rsidR="005D0E8F" w:rsidRPr="00A57995" w14:paraId="30BAC727" w14:textId="77777777" w:rsidTr="00C828A4">
        <w:trPr>
          <w:trHeight w:val="320"/>
        </w:trPr>
        <w:tc>
          <w:tcPr>
            <w:tcW w:w="4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E6BC" w14:textId="77777777" w:rsidR="005D0E8F" w:rsidRPr="00A57995" w:rsidRDefault="005D0E8F" w:rsidP="00C828A4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</w:rPr>
              <w:t xml:space="preserve">                 Non-monophyletic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902B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7B3E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</w:rPr>
              <w:t>17.4</w:t>
            </w:r>
          </w:p>
        </w:tc>
      </w:tr>
      <w:tr w:rsidR="005D0E8F" w:rsidRPr="00A57995" w14:paraId="5AA3545A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DD8A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BDB7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 xml:space="preserve">Large jawed scale-eater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F35E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29,638,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277B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3.27</w:t>
            </w:r>
          </w:p>
        </w:tc>
      </w:tr>
      <w:tr w:rsidR="005D0E8F" w:rsidRPr="00A57995" w14:paraId="346B970E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E327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1C92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 xml:space="preserve">Molluscivore 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8DD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28,221,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8F98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3.12</w:t>
            </w:r>
          </w:p>
        </w:tc>
      </w:tr>
      <w:tr w:rsidR="005D0E8F" w:rsidRPr="00A57995" w14:paraId="26DB7F27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CFF3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6B47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8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6001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22,451,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DEB5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2.48</w:t>
            </w:r>
          </w:p>
        </w:tc>
      </w:tr>
      <w:tr w:rsidR="005D0E8F" w:rsidRPr="00A57995" w14:paraId="3C3B413D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3E3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F891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3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71C5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9,942,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7B04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2.2</w:t>
            </w:r>
          </w:p>
        </w:tc>
      </w:tr>
      <w:tr w:rsidR="005D0E8F" w:rsidRPr="00A57995" w14:paraId="343DB8CD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9382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AD9B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 xml:space="preserve">Scale-eater 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E2CF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5,017,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EE53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.66</w:t>
            </w:r>
          </w:p>
        </w:tc>
      </w:tr>
      <w:tr w:rsidR="005D0E8F" w:rsidRPr="00A57995" w14:paraId="69D02423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515C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1BCD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1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5819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4,475,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7BA4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.6</w:t>
            </w:r>
          </w:p>
        </w:tc>
      </w:tr>
      <w:tr w:rsidR="005D0E8F" w:rsidRPr="00A57995" w14:paraId="3E46E13A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04C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CECB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9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0CE6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3,655,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B483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1.51</w:t>
            </w:r>
          </w:p>
        </w:tc>
      </w:tr>
      <w:tr w:rsidR="005D0E8F" w:rsidRPr="00A57995" w14:paraId="2567DB99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D87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1D9E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1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0D9E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7,250,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2A5D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0.8</w:t>
            </w:r>
          </w:p>
        </w:tc>
      </w:tr>
      <w:tr w:rsidR="005D0E8F" w:rsidRPr="00A57995" w14:paraId="25EAB11A" w14:textId="77777777" w:rsidTr="00C828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3DB2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A996" w14:textId="77777777" w:rsidR="005D0E8F" w:rsidRPr="00A57995" w:rsidRDefault="005D0E8F" w:rsidP="00C828A4">
            <w:pPr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History 7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A3C1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6,848,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E8CC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57995">
              <w:rPr>
                <w:rFonts w:ascii="Times" w:eastAsia="Times New Roman" w:hAnsi="Times"/>
                <w:color w:val="000000"/>
              </w:rPr>
              <w:t>0.76</w:t>
            </w:r>
          </w:p>
        </w:tc>
      </w:tr>
      <w:tr w:rsidR="005D0E8F" w:rsidRPr="00A57995" w14:paraId="16C71287" w14:textId="77777777" w:rsidTr="00C828A4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07DD" w14:textId="77777777" w:rsidR="005D0E8F" w:rsidRPr="00A57995" w:rsidRDefault="005D0E8F" w:rsidP="00C828A4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</w:rPr>
              <w:t>Total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85D3" w14:textId="77777777" w:rsidR="005D0E8F" w:rsidRPr="00A57995" w:rsidRDefault="005D0E8F" w:rsidP="00C828A4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</w:rPr>
              <w:t> 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AFA5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</w:rPr>
              <w:t>905,258,7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0510" w14:textId="77777777" w:rsidR="005D0E8F" w:rsidRPr="00A57995" w:rsidRDefault="005D0E8F" w:rsidP="00C828A4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</w:rPr>
              <w:t>100</w:t>
            </w:r>
          </w:p>
        </w:tc>
      </w:tr>
    </w:tbl>
    <w:p w14:paraId="6E1E851B" w14:textId="77777777" w:rsidR="000917CE" w:rsidRDefault="00906F16"/>
    <w:sectPr w:rsidR="000917CE" w:rsidSect="00242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E8F"/>
    <w:rsid w:val="000C0945"/>
    <w:rsid w:val="000C4348"/>
    <w:rsid w:val="001C3666"/>
    <w:rsid w:val="00242B95"/>
    <w:rsid w:val="005D0E8F"/>
    <w:rsid w:val="00906F16"/>
    <w:rsid w:val="00DB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19D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0E8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ichards</dc:creator>
  <cp:keywords/>
  <dc:description/>
  <cp:lastModifiedBy>Emilie Richards</cp:lastModifiedBy>
  <cp:revision>2</cp:revision>
  <dcterms:created xsi:type="dcterms:W3CDTF">2017-06-05T16:30:00Z</dcterms:created>
  <dcterms:modified xsi:type="dcterms:W3CDTF">2017-06-05T16:52:00Z</dcterms:modified>
</cp:coreProperties>
</file>